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Default="00654E8F" w:rsidP="0001436A">
      <w:pPr>
        <w:pStyle w:val="Ttulo1"/>
      </w:pPr>
      <w:r w:rsidRPr="00994A3D">
        <w:t>Supplementary Data</w:t>
      </w:r>
    </w:p>
    <w:p w14:paraId="45EDDC4A" w14:textId="77777777" w:rsidR="00144B8E" w:rsidRDefault="00144B8E" w:rsidP="00144B8E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Table 1. </w:t>
      </w:r>
    </w:p>
    <w:p w14:paraId="7358308E" w14:textId="2F6EBE24" w:rsidR="00215C37" w:rsidRDefault="00215C37" w:rsidP="00144B8E">
      <w:pPr>
        <w:rPr>
          <w:rFonts w:cs="Times New Roman"/>
          <w:b/>
          <w:bCs/>
          <w:szCs w:val="24"/>
        </w:rPr>
      </w:pPr>
      <w:r>
        <w:rPr>
          <w:rFonts w:cs="Times New Roman"/>
          <w:i/>
          <w:iCs/>
          <w:szCs w:val="24"/>
        </w:rPr>
        <w:t>Mean, standard deviation, and significance of memory and self-care practices in the different self-care groups by sex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1380"/>
        <w:gridCol w:w="1187"/>
        <w:gridCol w:w="1540"/>
        <w:gridCol w:w="1548"/>
        <w:gridCol w:w="1536"/>
        <w:gridCol w:w="1536"/>
        <w:gridCol w:w="1536"/>
        <w:gridCol w:w="1536"/>
      </w:tblGrid>
      <w:tr w:rsidR="00215C37" w:rsidRPr="00A0617B" w14:paraId="5210931F" w14:textId="77777777" w:rsidTr="000F0763">
        <w:tc>
          <w:tcPr>
            <w:tcW w:w="1303" w:type="dxa"/>
            <w:tcBorders>
              <w:bottom w:val="single" w:sz="4" w:space="0" w:color="auto"/>
              <w:right w:val="nil"/>
            </w:tcBorders>
          </w:tcPr>
          <w:p w14:paraId="00334A4F" w14:textId="77777777" w:rsidR="00215C37" w:rsidRDefault="00215C37" w:rsidP="000F07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</w:tcPr>
          <w:p w14:paraId="4AB66B80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</w:tcPr>
          <w:p w14:paraId="5346ED2F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2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3060A93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mory</w:t>
            </w:r>
          </w:p>
        </w:tc>
        <w:tc>
          <w:tcPr>
            <w:tcW w:w="4608" w:type="dxa"/>
            <w:gridSpan w:val="3"/>
            <w:tcBorders>
              <w:left w:val="nil"/>
              <w:bottom w:val="single" w:sz="4" w:space="0" w:color="auto"/>
            </w:tcBorders>
          </w:tcPr>
          <w:p w14:paraId="79D095D2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lf-care practices</w:t>
            </w:r>
          </w:p>
        </w:tc>
      </w:tr>
      <w:tr w:rsidR="00215C37" w:rsidRPr="00A0617B" w14:paraId="3F9FE4F2" w14:textId="77777777" w:rsidTr="000F0763">
        <w:tc>
          <w:tcPr>
            <w:tcW w:w="1303" w:type="dxa"/>
            <w:tcBorders>
              <w:bottom w:val="single" w:sz="4" w:space="0" w:color="auto"/>
              <w:right w:val="nil"/>
            </w:tcBorders>
          </w:tcPr>
          <w:p w14:paraId="60E8F396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roup</w:t>
            </w:r>
          </w:p>
        </w:tc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</w:tcPr>
          <w:p w14:paraId="63D5ADD6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Sex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</w:tcPr>
          <w:p w14:paraId="177ADD9C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N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14:paraId="5F946E9B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RBMT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5C640E58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Prospective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</w:tcPr>
          <w:p w14:paraId="05871E3D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Retrospective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</w:tcPr>
          <w:p w14:paraId="2B9FBC97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</w:t>
            </w:r>
            <w:r w:rsidRPr="00A0617B">
              <w:rPr>
                <w:rFonts w:cs="Times New Roman"/>
                <w:szCs w:val="24"/>
              </w:rPr>
              <w:t>urvival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</w:tcPr>
          <w:p w14:paraId="2A12A9B3" w14:textId="3B97D725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</w:t>
            </w:r>
            <w:r w:rsidRPr="00A0617B">
              <w:rPr>
                <w:rFonts w:cs="Times New Roman"/>
                <w:szCs w:val="24"/>
              </w:rPr>
              <w:t>aintenance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</w:tcBorders>
          </w:tcPr>
          <w:p w14:paraId="2904FE63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Develop</w:t>
            </w:r>
            <w:r>
              <w:rPr>
                <w:rFonts w:cs="Times New Roman"/>
                <w:szCs w:val="24"/>
              </w:rPr>
              <w:t>ment</w:t>
            </w:r>
          </w:p>
        </w:tc>
      </w:tr>
      <w:tr w:rsidR="00215C37" w:rsidRPr="00A0617B" w14:paraId="0BC06BF3" w14:textId="77777777" w:rsidTr="000F0763">
        <w:tc>
          <w:tcPr>
            <w:tcW w:w="1303" w:type="dxa"/>
            <w:tcBorders>
              <w:bottom w:val="nil"/>
              <w:right w:val="nil"/>
            </w:tcBorders>
          </w:tcPr>
          <w:p w14:paraId="741EEE9A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D-SC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14:paraId="61B49037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Male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</w:tcPr>
          <w:p w14:paraId="670D7B00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7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14:paraId="0B3493DB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8.57 (±2.07)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14:paraId="7B18FEC3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1.71(±.75)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14:paraId="08F2869D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4.14(±1.46)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14:paraId="5B22ED9B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3.10(±.52)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14:paraId="66023277" w14:textId="43BCF4BC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2.</w:t>
            </w:r>
            <w:r w:rsidR="00F11AEA">
              <w:rPr>
                <w:rFonts w:cs="Times New Roman"/>
                <w:szCs w:val="24"/>
              </w:rPr>
              <w:t>35</w:t>
            </w:r>
            <w:r w:rsidRPr="00A0617B">
              <w:rPr>
                <w:rFonts w:cs="Times New Roman"/>
                <w:szCs w:val="24"/>
              </w:rPr>
              <w:t>(±1.16)</w:t>
            </w:r>
          </w:p>
        </w:tc>
        <w:tc>
          <w:tcPr>
            <w:tcW w:w="1536" w:type="dxa"/>
            <w:tcBorders>
              <w:left w:val="nil"/>
              <w:bottom w:val="nil"/>
            </w:tcBorders>
          </w:tcPr>
          <w:p w14:paraId="7D56F34A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2.17(±1.11)</w:t>
            </w:r>
          </w:p>
        </w:tc>
      </w:tr>
      <w:tr w:rsidR="00215C37" w:rsidRPr="00A0617B" w14:paraId="4B2F5041" w14:textId="77777777" w:rsidTr="000F0763">
        <w:tc>
          <w:tcPr>
            <w:tcW w:w="1303" w:type="dxa"/>
            <w:tcBorders>
              <w:top w:val="nil"/>
              <w:bottom w:val="single" w:sz="4" w:space="0" w:color="auto"/>
              <w:right w:val="nil"/>
            </w:tcBorders>
          </w:tcPr>
          <w:p w14:paraId="6FFA0BBC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12FEB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Femal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837B1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D5BAA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8.94 (±2.18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264D8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2.05(±.83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39561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4.34(±1.42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654BA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3.41(±.51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D16AD" w14:textId="020C8754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2.</w:t>
            </w:r>
            <w:r w:rsidR="00F11AEA">
              <w:rPr>
                <w:rFonts w:cs="Times New Roman"/>
                <w:szCs w:val="24"/>
              </w:rPr>
              <w:t>59</w:t>
            </w:r>
            <w:r w:rsidRPr="00A0617B">
              <w:rPr>
                <w:rFonts w:cs="Times New Roman"/>
                <w:szCs w:val="24"/>
              </w:rPr>
              <w:t xml:space="preserve"> (±1.25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</w:tcBorders>
          </w:tcPr>
          <w:p w14:paraId="045BA756" w14:textId="6ADA352B" w:rsidR="00215C37" w:rsidRPr="00A0617B" w:rsidRDefault="00F11AEA" w:rsidP="000F076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="00215C37" w:rsidRPr="00A0617B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</w:t>
            </w:r>
            <w:r w:rsidR="00215C37" w:rsidRPr="00A0617B">
              <w:rPr>
                <w:rFonts w:cs="Times New Roman"/>
                <w:szCs w:val="24"/>
              </w:rPr>
              <w:t>1(±.57)</w:t>
            </w:r>
          </w:p>
        </w:tc>
      </w:tr>
      <w:tr w:rsidR="00215C37" w:rsidRPr="00A0617B" w14:paraId="16B4C7BA" w14:textId="77777777" w:rsidTr="000F0763">
        <w:tc>
          <w:tcPr>
            <w:tcW w:w="1303" w:type="dxa"/>
            <w:tcBorders>
              <w:bottom w:val="nil"/>
              <w:right w:val="nil"/>
            </w:tcBorders>
          </w:tcPr>
          <w:p w14:paraId="7126A86C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T-SC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14:paraId="73183D21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Male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</w:tcPr>
          <w:p w14:paraId="03EE0B9C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7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14:paraId="5E401372" w14:textId="588D4762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8.</w:t>
            </w:r>
            <w:r w:rsidR="00653C7F">
              <w:rPr>
                <w:rFonts w:cs="Times New Roman"/>
                <w:szCs w:val="24"/>
              </w:rPr>
              <w:t>87</w:t>
            </w:r>
            <w:r w:rsidRPr="00A0617B">
              <w:rPr>
                <w:rFonts w:cs="Times New Roman"/>
                <w:szCs w:val="24"/>
              </w:rPr>
              <w:t>(±1.73)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14:paraId="5B36E9F5" w14:textId="5941F291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1.</w:t>
            </w:r>
            <w:r w:rsidR="00271E5B">
              <w:rPr>
                <w:rFonts w:cs="Times New Roman"/>
                <w:szCs w:val="24"/>
              </w:rPr>
              <w:t>95</w:t>
            </w:r>
            <w:r w:rsidRPr="00A0617B">
              <w:rPr>
                <w:rFonts w:cs="Times New Roman"/>
                <w:szCs w:val="24"/>
              </w:rPr>
              <w:t>(±.69)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14:paraId="64BA4B45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4.71(±1.11)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14:paraId="59E68C27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3.01(±.39)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14:paraId="7C9B9832" w14:textId="5EF6F799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3.03(±.1.14)</w:t>
            </w:r>
          </w:p>
        </w:tc>
        <w:tc>
          <w:tcPr>
            <w:tcW w:w="1536" w:type="dxa"/>
            <w:tcBorders>
              <w:left w:val="nil"/>
              <w:bottom w:val="nil"/>
            </w:tcBorders>
          </w:tcPr>
          <w:p w14:paraId="782AA2CF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-</w:t>
            </w:r>
          </w:p>
        </w:tc>
      </w:tr>
      <w:tr w:rsidR="00215C37" w:rsidRPr="00A0617B" w14:paraId="63839F9E" w14:textId="77777777" w:rsidTr="000F0763">
        <w:tc>
          <w:tcPr>
            <w:tcW w:w="1303" w:type="dxa"/>
            <w:tcBorders>
              <w:top w:val="nil"/>
              <w:bottom w:val="single" w:sz="4" w:space="0" w:color="auto"/>
              <w:right w:val="nil"/>
            </w:tcBorders>
          </w:tcPr>
          <w:p w14:paraId="305EED08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82A2B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Femal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67A6D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39A64" w14:textId="717F1926" w:rsidR="00215C37" w:rsidRPr="00A0617B" w:rsidRDefault="00831AF4" w:rsidP="000F076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  <w:r w:rsidR="00215C37" w:rsidRPr="00A0617B">
              <w:rPr>
                <w:rFonts w:cs="Times New Roman"/>
                <w:szCs w:val="24"/>
              </w:rPr>
              <w:t>.</w:t>
            </w:r>
            <w:r w:rsidR="00653C7F">
              <w:rPr>
                <w:rFonts w:cs="Times New Roman"/>
                <w:szCs w:val="24"/>
              </w:rPr>
              <w:t>42</w:t>
            </w:r>
            <w:r w:rsidR="00215C37" w:rsidRPr="00A0617B">
              <w:rPr>
                <w:rFonts w:cs="Times New Roman"/>
                <w:szCs w:val="24"/>
              </w:rPr>
              <w:t>(±1.79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6AC4B" w14:textId="5562247F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1.</w:t>
            </w:r>
            <w:r w:rsidR="00271E5B">
              <w:rPr>
                <w:rFonts w:cs="Times New Roman"/>
                <w:szCs w:val="24"/>
              </w:rPr>
              <w:t>14</w:t>
            </w:r>
            <w:r w:rsidRPr="00A0617B">
              <w:rPr>
                <w:rFonts w:cs="Times New Roman"/>
                <w:szCs w:val="24"/>
              </w:rPr>
              <w:t>(±.75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C9B67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4.60(±1.05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29650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3.36(±.48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D3103" w14:textId="43858352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2.</w:t>
            </w:r>
            <w:r w:rsidR="00F11AEA">
              <w:rPr>
                <w:rFonts w:cs="Times New Roman"/>
                <w:szCs w:val="24"/>
              </w:rPr>
              <w:t>5</w:t>
            </w:r>
            <w:r w:rsidRPr="00A0617B">
              <w:rPr>
                <w:rFonts w:cs="Times New Roman"/>
                <w:szCs w:val="24"/>
              </w:rPr>
              <w:t>6 (±1.04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</w:tcBorders>
          </w:tcPr>
          <w:p w14:paraId="13CE118A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-</w:t>
            </w:r>
          </w:p>
        </w:tc>
      </w:tr>
      <w:tr w:rsidR="00215C37" w:rsidRPr="00A0617B" w14:paraId="07C28075" w14:textId="77777777" w:rsidTr="000F0763">
        <w:tc>
          <w:tcPr>
            <w:tcW w:w="1303" w:type="dxa"/>
            <w:tcBorders>
              <w:right w:val="nil"/>
            </w:tcBorders>
          </w:tcPr>
          <w:p w14:paraId="4B8F4AFD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  <w:r w:rsidRPr="00A0617B">
              <w:rPr>
                <w:rFonts w:cs="Times New Roman"/>
                <w:szCs w:val="24"/>
              </w:rPr>
              <w:t>*p&lt;.05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14:paraId="533C968A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7" w:type="dxa"/>
            <w:tcBorders>
              <w:left w:val="nil"/>
              <w:right w:val="nil"/>
            </w:tcBorders>
          </w:tcPr>
          <w:p w14:paraId="566802AD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</w:tcPr>
          <w:p w14:paraId="6F3B78D1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5796DF30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right w:val="nil"/>
            </w:tcBorders>
          </w:tcPr>
          <w:p w14:paraId="51FD189E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right w:val="nil"/>
            </w:tcBorders>
          </w:tcPr>
          <w:p w14:paraId="75A6399D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right w:val="nil"/>
            </w:tcBorders>
          </w:tcPr>
          <w:p w14:paraId="04FD4289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</w:tcBorders>
          </w:tcPr>
          <w:p w14:paraId="02EE370C" w14:textId="77777777" w:rsidR="00215C37" w:rsidRPr="00A0617B" w:rsidRDefault="00215C37" w:rsidP="000F0763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14:paraId="04C04135" w14:textId="77777777" w:rsidR="00215C37" w:rsidRDefault="00215C37" w:rsidP="00144B8E">
      <w:pPr>
        <w:rPr>
          <w:rFonts w:cs="Times New Roman"/>
          <w:b/>
          <w:bCs/>
          <w:szCs w:val="24"/>
        </w:rPr>
      </w:pPr>
    </w:p>
    <w:p w14:paraId="776F6A91" w14:textId="77777777" w:rsidR="00215C37" w:rsidRDefault="00215C37" w:rsidP="00144B8E">
      <w:pPr>
        <w:rPr>
          <w:rFonts w:cs="Times New Roman"/>
          <w:b/>
          <w:bCs/>
          <w:szCs w:val="24"/>
        </w:rPr>
      </w:pPr>
    </w:p>
    <w:p w14:paraId="3D7D45F7" w14:textId="77777777" w:rsidR="00215C37" w:rsidRDefault="00215C37" w:rsidP="00144B8E">
      <w:pPr>
        <w:rPr>
          <w:rFonts w:cs="Times New Roman"/>
          <w:b/>
          <w:bCs/>
          <w:szCs w:val="24"/>
        </w:rPr>
      </w:pPr>
    </w:p>
    <w:p w14:paraId="22F53638" w14:textId="77777777" w:rsidR="00215C37" w:rsidRDefault="00215C37" w:rsidP="00144B8E">
      <w:pPr>
        <w:rPr>
          <w:rFonts w:cs="Times New Roman"/>
          <w:b/>
          <w:bCs/>
          <w:szCs w:val="24"/>
        </w:rPr>
      </w:pPr>
    </w:p>
    <w:p w14:paraId="2D8002A1" w14:textId="03B76B7B" w:rsidR="00215C37" w:rsidRDefault="00215C37" w:rsidP="00144B8E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Table 2.</w:t>
      </w:r>
    </w:p>
    <w:p w14:paraId="5128EE7B" w14:textId="77777777" w:rsidR="00144B8E" w:rsidRDefault="00144B8E" w:rsidP="00144B8E">
      <w:pPr>
        <w:rPr>
          <w:rFonts w:cs="Times New Roman"/>
          <w:i/>
          <w:iCs/>
          <w:szCs w:val="24"/>
        </w:rPr>
      </w:pPr>
      <w:r>
        <w:rPr>
          <w:rFonts w:cs="Times New Roman"/>
          <w:i/>
          <w:iCs/>
          <w:szCs w:val="24"/>
        </w:rPr>
        <w:t>Mean, standard deviation, and significance of absolute power in the different bands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803"/>
        <w:gridCol w:w="1177"/>
        <w:gridCol w:w="1456"/>
        <w:gridCol w:w="1456"/>
        <w:gridCol w:w="1456"/>
        <w:gridCol w:w="1456"/>
        <w:gridCol w:w="1456"/>
      </w:tblGrid>
      <w:tr w:rsidR="00144B8E" w14:paraId="7C4F3FAD" w14:textId="77777777" w:rsidTr="00144B8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51B83B" w14:textId="77777777" w:rsidR="00144B8E" w:rsidRDefault="00144B8E">
            <w:pPr>
              <w:spacing w:after="0"/>
              <w:rPr>
                <w:rFonts w:cs="Times New Roman"/>
                <w:szCs w:val="24"/>
                <w:lang w:val="es-ES"/>
              </w:rPr>
            </w:pPr>
            <w:r>
              <w:rPr>
                <w:rFonts w:cs="Times New Roman"/>
                <w:szCs w:val="24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15773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8B5344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6532F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B2191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on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79CAE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mpor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6A765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ie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4B6AD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ccipital</w:t>
            </w:r>
          </w:p>
        </w:tc>
      </w:tr>
      <w:tr w:rsidR="00144B8E" w14:paraId="5F5B6F9C" w14:textId="77777777" w:rsidTr="00144B8E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AD42D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</w:p>
          <w:p w14:paraId="5CBA6D6E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</w:p>
          <w:p w14:paraId="7704FFCE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velopmental self-ca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D682C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644A16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7B0B80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0(.26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7521B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9(.26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9B38C1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8(.0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DD24B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1(0.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D59FA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6(0.28)</w:t>
            </w:r>
          </w:p>
        </w:tc>
      </w:tr>
      <w:tr w:rsidR="00144B8E" w14:paraId="3DF7F18A" w14:textId="77777777" w:rsidTr="00144B8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D5A39D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F2A61D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DB6579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D0C2F9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4(.3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D4B994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3(.314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E0248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1(.3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E7217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8(.359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FCCAA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4(.338)</w:t>
            </w:r>
          </w:p>
        </w:tc>
      </w:tr>
      <w:tr w:rsidR="00144B8E" w14:paraId="6791D7C5" w14:textId="77777777" w:rsidTr="00144B8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FA18CA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95FF8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p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78F1E1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E406BF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3(.3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E3CE91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6(.3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7849D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0(.34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B5D40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8(.3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934A30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7(.322)</w:t>
            </w:r>
          </w:p>
        </w:tc>
      </w:tr>
      <w:tr w:rsidR="00144B8E" w14:paraId="2DA9B772" w14:textId="77777777" w:rsidTr="00144B8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0F9395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DA501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CFE41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6E203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54(.447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D5EFD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46(.440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5EBE2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47(.437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B0EC95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70(.495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70C106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72(.524)**</w:t>
            </w:r>
          </w:p>
        </w:tc>
      </w:tr>
      <w:tr w:rsidR="00144B8E" w14:paraId="78A1C79E" w14:textId="77777777" w:rsidTr="00144B8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EF4B58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2A56A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4A56F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F76B4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99(.2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DBF81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94(.26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CA182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98(.25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0E2D3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99(.2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E8AF8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92(.267)</w:t>
            </w:r>
          </w:p>
        </w:tc>
      </w:tr>
      <w:tr w:rsidR="00144B8E" w14:paraId="016103DC" w14:textId="77777777" w:rsidTr="00144B8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73FDD8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DE34A5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964415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BE9E91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96(.278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D5D85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90(.299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D9A69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94(.276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D91485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01(.2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F52389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95(.305)</w:t>
            </w:r>
          </w:p>
        </w:tc>
      </w:tr>
      <w:tr w:rsidR="00144B8E" w14:paraId="73F8C3BD" w14:textId="77777777" w:rsidTr="00144B8E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DAE2C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</w:p>
          <w:p w14:paraId="306F77A6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</w:p>
          <w:p w14:paraId="3F4DD9FB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aditional self-ca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B045F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79EE4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B7CF5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4(.25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99645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1(.25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AB387F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0(.25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A32046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5(.25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1A09D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9(.238)</w:t>
            </w:r>
          </w:p>
        </w:tc>
      </w:tr>
      <w:tr w:rsidR="00144B8E" w14:paraId="0EB754BA" w14:textId="77777777" w:rsidTr="00144B8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A17CE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F01446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46A47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2107D5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2(.3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36479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09(.3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65B4E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1(.3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D94F6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3(4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C8858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09(.349)</w:t>
            </w:r>
          </w:p>
        </w:tc>
      </w:tr>
      <w:tr w:rsidR="00144B8E" w14:paraId="4AC15B28" w14:textId="77777777" w:rsidTr="00144B8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3A1E64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ACAC5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p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5D0A96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6BC2B4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6(.3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1965A9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05(.3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5DB7F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2(.3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66978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9(.3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D0F7D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6(.363)</w:t>
            </w:r>
          </w:p>
        </w:tc>
      </w:tr>
      <w:tr w:rsidR="00144B8E" w14:paraId="01CEFAF9" w14:textId="77777777" w:rsidTr="00144B8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D2FC33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22153C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95571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3A10D4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2(.491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A44CD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0(.490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2493F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7(.459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4C7B7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41(.550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2941D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9(.557)**</w:t>
            </w:r>
          </w:p>
        </w:tc>
      </w:tr>
      <w:tr w:rsidR="00144B8E" w14:paraId="21DD3245" w14:textId="77777777" w:rsidTr="00144B8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EC239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EE058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564649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D3343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94(.2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87DA35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83(.2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CAF91F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92(.27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C3FA3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87(.27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64109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81(.283)</w:t>
            </w:r>
          </w:p>
        </w:tc>
      </w:tr>
      <w:tr w:rsidR="00144B8E" w14:paraId="3D0B847F" w14:textId="77777777" w:rsidTr="00144B8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DE4A7F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DCC447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629EF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79A5B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85(.291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D7A04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75(.325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2D414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83(.297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2E072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84(.2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D52C25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79(.302)</w:t>
            </w:r>
          </w:p>
        </w:tc>
      </w:tr>
      <w:tr w:rsidR="00144B8E" w14:paraId="65AF90CF" w14:textId="77777777" w:rsidTr="00144B8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E6DC1E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</w:t>
            </w:r>
            <w:r>
              <w:rPr>
                <w:rFonts w:cs="Times New Roman"/>
                <w:i/>
                <w:iCs/>
                <w:szCs w:val="24"/>
              </w:rPr>
              <w:t>p</w:t>
            </w:r>
            <w:r>
              <w:rPr>
                <w:rFonts w:cs="Times New Roman"/>
                <w:szCs w:val="24"/>
              </w:rPr>
              <w:t>&lt;.05; **</w:t>
            </w:r>
            <w:r>
              <w:rPr>
                <w:rFonts w:cs="Times New Roman"/>
                <w:i/>
                <w:iCs/>
                <w:szCs w:val="24"/>
              </w:rPr>
              <w:t>p</w:t>
            </w: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75EE4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00B32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A6A1C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59236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6D386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D6E1C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5E505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</w:p>
        </w:tc>
      </w:tr>
    </w:tbl>
    <w:p w14:paraId="1B53448C" w14:textId="77777777" w:rsidR="00144B8E" w:rsidRDefault="00144B8E" w:rsidP="00144B8E">
      <w:pPr>
        <w:rPr>
          <w:rFonts w:cs="Times New Roman"/>
          <w:kern w:val="2"/>
          <w:szCs w:val="24"/>
          <w14:ligatures w14:val="standardContextual"/>
        </w:rPr>
      </w:pPr>
    </w:p>
    <w:p w14:paraId="64797630" w14:textId="77777777" w:rsidR="00144B8E" w:rsidRDefault="00144B8E" w:rsidP="00144B8E">
      <w:pPr>
        <w:rPr>
          <w:rFonts w:cs="Times New Roman"/>
          <w:szCs w:val="24"/>
        </w:rPr>
      </w:pPr>
    </w:p>
    <w:p w14:paraId="5C3FC172" w14:textId="77777777" w:rsidR="00215C37" w:rsidRDefault="00215C37" w:rsidP="00144B8E">
      <w:pPr>
        <w:rPr>
          <w:rFonts w:cs="Times New Roman"/>
          <w:b/>
          <w:bCs/>
          <w:szCs w:val="24"/>
        </w:rPr>
      </w:pPr>
    </w:p>
    <w:p w14:paraId="67E469CA" w14:textId="77777777" w:rsidR="00215C37" w:rsidRDefault="00215C37" w:rsidP="00144B8E">
      <w:pPr>
        <w:rPr>
          <w:rFonts w:cs="Times New Roman"/>
          <w:b/>
          <w:bCs/>
          <w:szCs w:val="24"/>
        </w:rPr>
      </w:pPr>
    </w:p>
    <w:p w14:paraId="6C296562" w14:textId="77777777" w:rsidR="00215C37" w:rsidRDefault="00215C37" w:rsidP="00144B8E">
      <w:pPr>
        <w:rPr>
          <w:rFonts w:cs="Times New Roman"/>
          <w:b/>
          <w:bCs/>
          <w:szCs w:val="24"/>
        </w:rPr>
      </w:pPr>
    </w:p>
    <w:p w14:paraId="22BC6B94" w14:textId="40BB4A97" w:rsidR="00144B8E" w:rsidRDefault="00144B8E" w:rsidP="00144B8E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Table </w:t>
      </w:r>
      <w:r w:rsidR="00215C37">
        <w:rPr>
          <w:rFonts w:cs="Times New Roman"/>
          <w:b/>
          <w:bCs/>
          <w:szCs w:val="24"/>
        </w:rPr>
        <w:t>3</w:t>
      </w:r>
      <w:r>
        <w:rPr>
          <w:rFonts w:cs="Times New Roman"/>
          <w:b/>
          <w:bCs/>
          <w:szCs w:val="24"/>
        </w:rPr>
        <w:t xml:space="preserve">. </w:t>
      </w:r>
    </w:p>
    <w:p w14:paraId="3177C916" w14:textId="77777777" w:rsidR="00144B8E" w:rsidRDefault="00144B8E" w:rsidP="00144B8E">
      <w:pPr>
        <w:rPr>
          <w:rFonts w:cs="Times New Roman"/>
          <w:i/>
          <w:iCs/>
          <w:szCs w:val="24"/>
        </w:rPr>
      </w:pPr>
      <w:r>
        <w:rPr>
          <w:rFonts w:cs="Times New Roman"/>
          <w:i/>
          <w:iCs/>
          <w:szCs w:val="24"/>
        </w:rPr>
        <w:t>Mean, standard deviation, and significance of relative power in the different bands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803"/>
        <w:gridCol w:w="1177"/>
        <w:gridCol w:w="1776"/>
        <w:gridCol w:w="1776"/>
        <w:gridCol w:w="1776"/>
        <w:gridCol w:w="1776"/>
        <w:gridCol w:w="1776"/>
      </w:tblGrid>
      <w:tr w:rsidR="00144B8E" w14:paraId="3636430D" w14:textId="77777777" w:rsidTr="00144B8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6A0CEF" w14:textId="77777777" w:rsidR="00144B8E" w:rsidRDefault="00144B8E">
            <w:pPr>
              <w:spacing w:after="0"/>
              <w:rPr>
                <w:rFonts w:cs="Times New Roman"/>
                <w:szCs w:val="24"/>
                <w:lang w:val="es-ES"/>
              </w:rPr>
            </w:pPr>
            <w:r>
              <w:rPr>
                <w:rFonts w:cs="Times New Roman"/>
                <w:szCs w:val="24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7F12A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FB64B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478D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AD4D5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on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7DC08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mpor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4FC96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ie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EEE790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ccipital</w:t>
            </w:r>
          </w:p>
        </w:tc>
      </w:tr>
      <w:tr w:rsidR="00144B8E" w14:paraId="42E536C9" w14:textId="77777777" w:rsidTr="00144B8E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71BFE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</w:p>
          <w:p w14:paraId="3DB9CA0C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</w:p>
          <w:p w14:paraId="1B8901FB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velopmental self-ca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1DC8E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B24EF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8D3BE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09(0.11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407185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06(0.11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5002A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10(0.11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8219C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06(0.125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23DD14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00(0.1222)</w:t>
            </w:r>
          </w:p>
        </w:tc>
      </w:tr>
      <w:tr w:rsidR="00144B8E" w14:paraId="1A02876F" w14:textId="77777777" w:rsidTr="00144B8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7393C9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F96CE5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D3762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691574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10(0.14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68E81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06(0.13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9BC7C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10(0.13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4C74A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13(0.1846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236C66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14(0.2094)**</w:t>
            </w:r>
          </w:p>
        </w:tc>
      </w:tr>
      <w:tr w:rsidR="00144B8E" w14:paraId="43DE4000" w14:textId="77777777" w:rsidTr="00144B8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262E5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68E686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p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607BE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7ECD0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06(0.16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8C332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09(0.162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941094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08(0.16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4CBF55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01(0.14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54D0E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99(0.1399)</w:t>
            </w:r>
          </w:p>
        </w:tc>
      </w:tr>
      <w:tr w:rsidR="00144B8E" w14:paraId="394368C6" w14:textId="77777777" w:rsidTr="00144B8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4A07EE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1F1DAF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C2B5D1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C5D47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82(0.1975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7596C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86(0.2081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262231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86(0.1933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FA79B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75(0.2011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1CE32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72(0.2157)**</w:t>
            </w:r>
          </w:p>
        </w:tc>
      </w:tr>
      <w:tr w:rsidR="00144B8E" w14:paraId="2E81433A" w14:textId="77777777" w:rsidTr="00144B8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173557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663A6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DB3531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948659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30(0.08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F2CD3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32(0.09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B86CE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30(0.088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35FE2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29(0.09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6324A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33(0.1043)</w:t>
            </w:r>
          </w:p>
        </w:tc>
      </w:tr>
      <w:tr w:rsidR="00144B8E" w14:paraId="66B08538" w14:textId="77777777" w:rsidTr="00144B8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FCE2E2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8D7A3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955264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86BFC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38(0.1255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786CB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38(0.1300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EF9B7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36(0.1165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2D2A16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39(0.1548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B4446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43(0.1608)**</w:t>
            </w:r>
          </w:p>
        </w:tc>
      </w:tr>
      <w:tr w:rsidR="00144B8E" w14:paraId="320235C6" w14:textId="77777777" w:rsidTr="00144B8E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3ADD5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</w:p>
          <w:p w14:paraId="4B607ADA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</w:p>
          <w:p w14:paraId="4F55D90F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aditional self-ca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74E27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2032F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50EC3F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10(0.14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84330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06(0.158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A5B2F5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11(0.149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CF5C0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05(0.138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0AA901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00(0.1221)</w:t>
            </w:r>
          </w:p>
        </w:tc>
      </w:tr>
      <w:tr w:rsidR="00144B8E" w14:paraId="2F200622" w14:textId="77777777" w:rsidTr="00144B8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D5BF6E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D91EA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73854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CC5194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10(0.15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62665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06(0.17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FE088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09(0.15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9AF25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11(0.1574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50141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11(0.1547)**</w:t>
            </w:r>
          </w:p>
        </w:tc>
      </w:tr>
      <w:tr w:rsidR="00144B8E" w14:paraId="5C4E4169" w14:textId="77777777" w:rsidTr="00144B8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981446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4EBE09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p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DD3BC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4C3430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09(0.20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7AF3E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13(0.204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EC807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10(0.194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087BD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02(0.20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83CCA1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03(0.1860)</w:t>
            </w:r>
          </w:p>
        </w:tc>
      </w:tr>
      <w:tr w:rsidR="00144B8E" w14:paraId="09ED6F8F" w14:textId="77777777" w:rsidTr="00144B8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303BFA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79AFB2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56439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6CB2E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92(0.2360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192695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96(0.2459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E9FEF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94(0.2256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E7259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84(0.2481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9A0639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84(0.2505)**</w:t>
            </w:r>
          </w:p>
        </w:tc>
      </w:tr>
      <w:tr w:rsidR="00144B8E" w14:paraId="43F355B2" w14:textId="77777777" w:rsidTr="00144B8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DD72EC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8ECDD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7C29C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5C257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33(0.09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17170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35(0.109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DB7A0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33(0.08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E53C94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33(0.103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51D209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36(0.1023)</w:t>
            </w:r>
          </w:p>
        </w:tc>
      </w:tr>
      <w:tr w:rsidR="00144B8E" w14:paraId="2027532D" w14:textId="77777777" w:rsidTr="00144B8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2B70DE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95E15F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F3C27F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79327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38(0.1311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91DF2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39(0.1544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2A2EB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37(0.1288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4FC739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39(0.1589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9AC93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.41(0.1455)*</w:t>
            </w:r>
          </w:p>
        </w:tc>
      </w:tr>
      <w:tr w:rsidR="00144B8E" w14:paraId="65005629" w14:textId="77777777" w:rsidTr="00144B8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AE9E5F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</w:t>
            </w:r>
            <w:r>
              <w:rPr>
                <w:rFonts w:cs="Times New Roman"/>
                <w:i/>
                <w:iCs/>
                <w:szCs w:val="24"/>
              </w:rPr>
              <w:t>p</w:t>
            </w:r>
            <w:r>
              <w:rPr>
                <w:rFonts w:cs="Times New Roman"/>
                <w:szCs w:val="24"/>
              </w:rPr>
              <w:t>&lt;.05; **</w:t>
            </w:r>
            <w:r>
              <w:rPr>
                <w:rFonts w:cs="Times New Roman"/>
                <w:i/>
                <w:iCs/>
                <w:szCs w:val="24"/>
              </w:rPr>
              <w:t>p</w:t>
            </w:r>
            <w:r>
              <w:rPr>
                <w:rFonts w:cs="Times New Roman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E5EC2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5ED74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33EBA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A3943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3BB6C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9F048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3D006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</w:p>
        </w:tc>
      </w:tr>
    </w:tbl>
    <w:p w14:paraId="58F656E2" w14:textId="77777777" w:rsidR="00144B8E" w:rsidRDefault="00144B8E" w:rsidP="00144B8E">
      <w:pPr>
        <w:rPr>
          <w:rFonts w:cs="Times New Roman"/>
          <w:kern w:val="2"/>
          <w:szCs w:val="24"/>
          <w14:ligatures w14:val="standardContextual"/>
        </w:rPr>
      </w:pPr>
    </w:p>
    <w:p w14:paraId="29C53277" w14:textId="77777777" w:rsidR="00144B8E" w:rsidRDefault="00144B8E" w:rsidP="00144B8E">
      <w:pPr>
        <w:rPr>
          <w:rFonts w:cs="Times New Roman"/>
          <w:b/>
          <w:bCs/>
          <w:szCs w:val="24"/>
        </w:rPr>
      </w:pPr>
    </w:p>
    <w:p w14:paraId="2E6CAD12" w14:textId="77777777" w:rsidR="00144B8E" w:rsidRDefault="00144B8E" w:rsidP="00144B8E">
      <w:pPr>
        <w:rPr>
          <w:rFonts w:cs="Times New Roman"/>
          <w:b/>
          <w:bCs/>
          <w:szCs w:val="24"/>
        </w:rPr>
      </w:pPr>
    </w:p>
    <w:p w14:paraId="00F4E7A6" w14:textId="77777777" w:rsidR="00144B8E" w:rsidRDefault="00144B8E" w:rsidP="00144B8E">
      <w:pPr>
        <w:rPr>
          <w:rFonts w:cs="Times New Roman"/>
          <w:b/>
          <w:bCs/>
          <w:szCs w:val="24"/>
        </w:rPr>
      </w:pPr>
    </w:p>
    <w:p w14:paraId="7044552F" w14:textId="77777777" w:rsidR="00144B8E" w:rsidRDefault="00144B8E" w:rsidP="00144B8E">
      <w:pPr>
        <w:rPr>
          <w:rFonts w:cs="Times New Roman"/>
          <w:b/>
          <w:bCs/>
          <w:szCs w:val="24"/>
        </w:rPr>
      </w:pPr>
    </w:p>
    <w:p w14:paraId="7D6FFCD5" w14:textId="7637F871" w:rsidR="00144B8E" w:rsidRDefault="00144B8E" w:rsidP="00144B8E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Table </w:t>
      </w:r>
      <w:r w:rsidR="00215C37">
        <w:rPr>
          <w:rFonts w:cs="Times New Roman"/>
          <w:b/>
          <w:bCs/>
          <w:szCs w:val="24"/>
        </w:rPr>
        <w:t>4</w:t>
      </w:r>
      <w:r>
        <w:rPr>
          <w:rFonts w:cs="Times New Roman"/>
          <w:b/>
          <w:bCs/>
          <w:szCs w:val="24"/>
        </w:rPr>
        <w:t xml:space="preserve">. </w:t>
      </w:r>
    </w:p>
    <w:p w14:paraId="4C436453" w14:textId="62818881" w:rsidR="00144B8E" w:rsidRDefault="00144B8E" w:rsidP="00144B8E">
      <w:pPr>
        <w:rPr>
          <w:rFonts w:cs="Times New Roman"/>
          <w:szCs w:val="24"/>
        </w:rPr>
      </w:pPr>
      <w:r w:rsidRPr="00144B8E">
        <w:rPr>
          <w:rFonts w:cs="Times New Roman"/>
          <w:i/>
          <w:iCs/>
          <w:szCs w:val="24"/>
        </w:rPr>
        <w:t>Mean, standard deviation of coherence in the different bands by the self-care group</w:t>
      </w:r>
      <w:r>
        <w:rPr>
          <w:rFonts w:cs="Times New Roman"/>
          <w:szCs w:val="24"/>
        </w:rPr>
        <w:t>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803"/>
        <w:gridCol w:w="1177"/>
        <w:gridCol w:w="1216"/>
        <w:gridCol w:w="1216"/>
        <w:gridCol w:w="1216"/>
        <w:gridCol w:w="1216"/>
        <w:gridCol w:w="1216"/>
        <w:gridCol w:w="1216"/>
        <w:gridCol w:w="1216"/>
      </w:tblGrid>
      <w:tr w:rsidR="00144B8E" w14:paraId="38E42EA7" w14:textId="77777777" w:rsidTr="00144B8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6CA230" w14:textId="77777777" w:rsidR="00144B8E" w:rsidRDefault="00144B8E">
            <w:pPr>
              <w:spacing w:after="0"/>
              <w:rPr>
                <w:rFonts w:cs="Times New Roman"/>
                <w:szCs w:val="24"/>
                <w:lang w:val="es-ES"/>
              </w:rPr>
            </w:pPr>
            <w:r>
              <w:rPr>
                <w:rFonts w:cs="Times New Roman"/>
                <w:szCs w:val="24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96E3B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AA492F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C64CF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on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847999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mpor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39CDC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ie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992EF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ccipi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AC102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_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F562A4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_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D614AF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_O</w:t>
            </w:r>
          </w:p>
        </w:tc>
      </w:tr>
      <w:tr w:rsidR="00144B8E" w14:paraId="301EFE78" w14:textId="77777777" w:rsidTr="00144B8E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E9589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</w:p>
          <w:p w14:paraId="0A1B6C95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</w:p>
          <w:p w14:paraId="5921525D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velopmental self-ca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61A980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B08D09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1F5DB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07(.07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5B58A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31(.1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65AFD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64(.03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18113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45(.07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594EB5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29(.05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2D6CE4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17(.09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B73954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27(.064)</w:t>
            </w:r>
          </w:p>
        </w:tc>
      </w:tr>
      <w:tr w:rsidR="00144B8E" w14:paraId="38E4FAE9" w14:textId="77777777" w:rsidTr="00144B8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1508DA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016312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42752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94CA7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23(.0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28B9D0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65(.0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6D0DF9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50(.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BDBFC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19(.0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733516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24(.0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C84B8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83(.0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077A21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01(.069)</w:t>
            </w:r>
          </w:p>
        </w:tc>
      </w:tr>
      <w:tr w:rsidR="00144B8E" w14:paraId="0D1BD94D" w14:textId="77777777" w:rsidTr="00144B8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7A9BF4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BDBB4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p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C67240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19EAD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60(.09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5277F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20(.09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D049D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31(.0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ADAF85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00(.07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33692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92(.09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566706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11(.0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BB00D5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50(.066)</w:t>
            </w:r>
          </w:p>
        </w:tc>
      </w:tr>
      <w:tr w:rsidR="00144B8E" w14:paraId="0C1790FC" w14:textId="77777777" w:rsidTr="00144B8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6C245C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BB988A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D7CC09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BB5BC5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51(.1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BC80F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26(.0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AD3D74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73(.0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1B795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69(.0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0B9FA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64(.0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F9A736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15(.1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9083A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85(.076)</w:t>
            </w:r>
          </w:p>
        </w:tc>
      </w:tr>
      <w:tr w:rsidR="00144B8E" w14:paraId="584B84CF" w14:textId="77777777" w:rsidTr="00144B8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21DBED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FEFEC5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80A62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73172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56(.1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4C5670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61(.0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9CD8A9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65(.0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309A4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48(.08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9C135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30(.08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9F30F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12(.06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25982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07(.096)</w:t>
            </w:r>
          </w:p>
        </w:tc>
      </w:tr>
      <w:tr w:rsidR="00144B8E" w14:paraId="1F30447D" w14:textId="77777777" w:rsidTr="00144B8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32D536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2A548F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FAA08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EE40A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34(.0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34058F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26(.0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C6418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67(.0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CD88C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79(.0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0509D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96(.0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585FB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36(.0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5DCA8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34(.080)</w:t>
            </w:r>
          </w:p>
        </w:tc>
      </w:tr>
      <w:tr w:rsidR="00144B8E" w14:paraId="25E5B7D2" w14:textId="77777777" w:rsidTr="00144B8E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02AFB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</w:p>
          <w:p w14:paraId="7C3DA22B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</w:p>
          <w:p w14:paraId="6383344B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aditional self-ca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7A180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F7DAB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8F98F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77(.1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EB414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83(.1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34E21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70(.05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D27241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03(.1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762904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87(.8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104C9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25(.0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579B1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04(.080)</w:t>
            </w:r>
          </w:p>
        </w:tc>
      </w:tr>
      <w:tr w:rsidR="00144B8E" w14:paraId="72681E97" w14:textId="77777777" w:rsidTr="00144B8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9AD81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12333C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446AE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C6CFC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83(.1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1CE7C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41(.1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F537E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53(.0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6F6F7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81(.1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14F9EF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79(.0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C5127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99(.0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62A531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86(.093)</w:t>
            </w:r>
          </w:p>
        </w:tc>
      </w:tr>
      <w:tr w:rsidR="00144B8E" w14:paraId="134FDA14" w14:textId="77777777" w:rsidTr="00144B8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6A863C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AC7D8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p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591DD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DB24A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22(.1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1A59F6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83(.1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FA01C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46(.0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2390E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72(.1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7AC4B0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57(.08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D8547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22(.12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2CA8A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36(.084)</w:t>
            </w:r>
          </w:p>
        </w:tc>
      </w:tr>
      <w:tr w:rsidR="00144B8E" w14:paraId="0E977FE5" w14:textId="77777777" w:rsidTr="00144B8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6DF406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78451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DBCDE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76CC6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89(.1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8CF2DF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27(.1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4E323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60(.0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E98D0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96(.1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D4E531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97(.0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696ED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82(.1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CE8A2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47(.097)</w:t>
            </w:r>
          </w:p>
        </w:tc>
      </w:tr>
      <w:tr w:rsidR="00144B8E" w14:paraId="6E42E47A" w14:textId="77777777" w:rsidTr="00144B8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1239B9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3D6921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F6DCF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8808F5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21(.13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CC8A4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11(.0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E28A0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66(.0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D54710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33(.1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1436F0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98(.1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8C4E0F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23(.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9B6A1F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94(.102)</w:t>
            </w:r>
          </w:p>
        </w:tc>
      </w:tr>
      <w:tr w:rsidR="00144B8E" w14:paraId="0AB446B8" w14:textId="77777777" w:rsidTr="00144B8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440586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49A0E" w14:textId="77777777" w:rsidR="00144B8E" w:rsidRDefault="00144B8E">
            <w:pPr>
              <w:spacing w:after="0"/>
              <w:rPr>
                <w:rFonts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E6E3A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B84BF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67(.1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473BD0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78(.0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CE88C9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67(.0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6241F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46(.0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8A5EE0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47(.0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66B1A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40(.0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BA64A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27(.097)</w:t>
            </w:r>
          </w:p>
        </w:tc>
      </w:tr>
    </w:tbl>
    <w:p w14:paraId="4109B19F" w14:textId="77777777" w:rsidR="00144B8E" w:rsidRDefault="00144B8E" w:rsidP="00144B8E">
      <w:pPr>
        <w:rPr>
          <w:rFonts w:cs="Times New Roman"/>
          <w:kern w:val="2"/>
          <w:szCs w:val="24"/>
          <w14:ligatures w14:val="standardContextual"/>
        </w:rPr>
      </w:pPr>
    </w:p>
    <w:p w14:paraId="6DD97801" w14:textId="77777777" w:rsidR="00144B8E" w:rsidRDefault="00144B8E" w:rsidP="00144B8E">
      <w:pPr>
        <w:rPr>
          <w:rFonts w:cs="Times New Roman"/>
          <w:b/>
          <w:bCs/>
          <w:szCs w:val="24"/>
        </w:rPr>
      </w:pPr>
    </w:p>
    <w:p w14:paraId="354110BD" w14:textId="77777777" w:rsidR="00144B8E" w:rsidRDefault="00144B8E" w:rsidP="00144B8E">
      <w:pPr>
        <w:rPr>
          <w:rFonts w:cs="Times New Roman"/>
          <w:b/>
          <w:bCs/>
          <w:szCs w:val="24"/>
        </w:rPr>
      </w:pPr>
    </w:p>
    <w:p w14:paraId="5FD89CC8" w14:textId="77777777" w:rsidR="00144B8E" w:rsidRDefault="00144B8E" w:rsidP="00144B8E">
      <w:pPr>
        <w:rPr>
          <w:rFonts w:cs="Times New Roman"/>
          <w:b/>
          <w:bCs/>
          <w:szCs w:val="24"/>
        </w:rPr>
      </w:pPr>
    </w:p>
    <w:p w14:paraId="6646723A" w14:textId="77777777" w:rsidR="00144B8E" w:rsidRDefault="00144B8E" w:rsidP="00144B8E">
      <w:pPr>
        <w:rPr>
          <w:rFonts w:cs="Times New Roman"/>
          <w:b/>
          <w:bCs/>
          <w:szCs w:val="24"/>
        </w:rPr>
      </w:pPr>
    </w:p>
    <w:p w14:paraId="060BD160" w14:textId="77777777" w:rsidR="00144B8E" w:rsidRDefault="00144B8E" w:rsidP="00144B8E">
      <w:pPr>
        <w:rPr>
          <w:rFonts w:cs="Times New Roman"/>
          <w:b/>
          <w:bCs/>
          <w:szCs w:val="24"/>
        </w:rPr>
      </w:pPr>
    </w:p>
    <w:p w14:paraId="2BF0041E" w14:textId="0EA8C656" w:rsidR="00144B8E" w:rsidRDefault="00144B8E" w:rsidP="00144B8E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Table </w:t>
      </w:r>
      <w:r w:rsidR="00215C37">
        <w:rPr>
          <w:rFonts w:cs="Times New Roman"/>
          <w:b/>
          <w:bCs/>
          <w:szCs w:val="24"/>
        </w:rPr>
        <w:t>5</w:t>
      </w:r>
      <w:r>
        <w:rPr>
          <w:rFonts w:cs="Times New Roman"/>
          <w:b/>
          <w:bCs/>
          <w:szCs w:val="24"/>
        </w:rPr>
        <w:t xml:space="preserve">. </w:t>
      </w:r>
    </w:p>
    <w:p w14:paraId="31DAC732" w14:textId="15E37E77" w:rsidR="00144B8E" w:rsidRDefault="00144B8E" w:rsidP="00144B8E">
      <w:pPr>
        <w:rPr>
          <w:rFonts w:cs="Times New Roman"/>
          <w:szCs w:val="24"/>
        </w:rPr>
      </w:pPr>
      <w:r>
        <w:rPr>
          <w:rFonts w:cs="Times New Roman"/>
          <w:i/>
          <w:iCs/>
          <w:szCs w:val="24"/>
        </w:rPr>
        <w:t xml:space="preserve">ANOVAs for absolute </w:t>
      </w:r>
      <w:r w:rsidR="00C750CB">
        <w:rPr>
          <w:rFonts w:cs="Times New Roman"/>
          <w:i/>
          <w:iCs/>
          <w:szCs w:val="24"/>
        </w:rPr>
        <w:t xml:space="preserve">power </w:t>
      </w:r>
      <w:r>
        <w:rPr>
          <w:rFonts w:cs="Times New Roman"/>
          <w:i/>
          <w:iCs/>
          <w:szCs w:val="24"/>
        </w:rPr>
        <w:t>with eyes open (EO) condition</w:t>
      </w:r>
      <w:r>
        <w:rPr>
          <w:rFonts w:cs="Times New Roman"/>
          <w:szCs w:val="24"/>
        </w:rPr>
        <w:t>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30"/>
        <w:gridCol w:w="876"/>
        <w:gridCol w:w="1342"/>
        <w:gridCol w:w="1342"/>
        <w:gridCol w:w="1351"/>
        <w:gridCol w:w="1342"/>
        <w:gridCol w:w="1343"/>
        <w:gridCol w:w="1352"/>
        <w:gridCol w:w="1343"/>
        <w:gridCol w:w="1343"/>
      </w:tblGrid>
      <w:tr w:rsidR="00144B8E" w14:paraId="6B2CF4E6" w14:textId="77777777" w:rsidTr="00144B8E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889E7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6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6F3A5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  <w:lang w:val="es-ES"/>
              </w:rPr>
            </w:pPr>
            <w:r>
              <w:rPr>
                <w:rFonts w:cs="Times New Roman"/>
                <w:szCs w:val="24"/>
              </w:rPr>
              <w:t>Theta</w:t>
            </w:r>
          </w:p>
        </w:tc>
        <w:tc>
          <w:tcPr>
            <w:tcW w:w="41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1EB449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pha</w:t>
            </w:r>
          </w:p>
        </w:tc>
        <w:tc>
          <w:tcPr>
            <w:tcW w:w="4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F73EB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ta</w:t>
            </w:r>
          </w:p>
        </w:tc>
      </w:tr>
      <w:tr w:rsidR="00144B8E" w14:paraId="3E8A2598" w14:textId="77777777" w:rsidTr="00144B8E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C0B46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094FA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42721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20D3A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p²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65412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82578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63C8E1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p²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1E317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5D426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C959E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p²</w:t>
            </w:r>
          </w:p>
        </w:tc>
      </w:tr>
      <w:tr w:rsidR="00144B8E" w14:paraId="50F6F390" w14:textId="77777777" w:rsidTr="00144B8E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D100AC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in effects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3B91F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1D705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29EE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7C836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8787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32815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56AD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0C9A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57FD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44B8E" w14:paraId="3C93ED45" w14:textId="77777777" w:rsidTr="00144B8E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EAB095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 &lt; O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8512B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2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2C582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85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3F20F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16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E1930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28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D25CF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9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455F60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1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68B214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7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8478B1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8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16E675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2</w:t>
            </w:r>
          </w:p>
        </w:tc>
      </w:tr>
      <w:tr w:rsidR="00144B8E" w14:paraId="0B9F9579" w14:textId="77777777" w:rsidTr="00144B8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256F2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 &lt; 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E447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35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4D501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3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C707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1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43F2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8A465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7C1F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9ADC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D4F5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A7DF9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0</w:t>
            </w:r>
          </w:p>
        </w:tc>
      </w:tr>
      <w:tr w:rsidR="00144B8E" w14:paraId="54C4767A" w14:textId="77777777" w:rsidTr="00144B8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5F889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 &lt; 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C4E60" w14:textId="77777777" w:rsidR="00144B8E" w:rsidRPr="00144B8E" w:rsidRDefault="00144B8E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44B8E">
              <w:rPr>
                <w:rFonts w:cs="Times New Roman"/>
                <w:b/>
                <w:bCs/>
                <w:szCs w:val="24"/>
              </w:rPr>
              <w:t>3.378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791F8" w14:textId="77777777" w:rsidR="00144B8E" w:rsidRPr="00144B8E" w:rsidRDefault="00144B8E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44B8E">
              <w:rPr>
                <w:rFonts w:cs="Times New Roman"/>
                <w:b/>
                <w:bCs/>
                <w:szCs w:val="24"/>
              </w:rPr>
              <w:t>.07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78972" w14:textId="77777777" w:rsidR="00144B8E" w:rsidRPr="00144B8E" w:rsidRDefault="00144B8E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44B8E">
              <w:rPr>
                <w:rFonts w:cs="Times New Roman"/>
                <w:b/>
                <w:bCs/>
                <w:szCs w:val="24"/>
              </w:rPr>
              <w:t>.0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0B6A6" w14:textId="77777777" w:rsidR="00144B8E" w:rsidRDefault="00144B8E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4.0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BEF25" w14:textId="77777777" w:rsidR="00144B8E" w:rsidRDefault="00144B8E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.0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24D8F" w14:textId="77777777" w:rsidR="00144B8E" w:rsidRDefault="00144B8E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.0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64F2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83E39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7F87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4</w:t>
            </w:r>
          </w:p>
        </w:tc>
      </w:tr>
      <w:tr w:rsidR="00144B8E" w14:paraId="57C1AAAD" w14:textId="77777777" w:rsidTr="00144B8E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020076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fr &lt; Lfr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D8760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86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3599A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7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538536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2A4CA6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8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CB4296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C65CDF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E58B7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1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240D6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22F29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0</w:t>
            </w:r>
          </w:p>
        </w:tc>
      </w:tr>
      <w:tr w:rsidR="00144B8E" w14:paraId="2DB95A88" w14:textId="77777777" w:rsidTr="00144B8E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BD998C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action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86AE5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9C7A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C4FD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EE714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3E884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C12A1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37BF0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66AA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7231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44B8E" w14:paraId="5DEE1A68" w14:textId="77777777" w:rsidTr="00144B8E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D2E9F3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 &lt; O x C x E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65E140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08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7F232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08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744CE9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8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B753E6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36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1A5C7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3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595C9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1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425BF6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3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CEA1F1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2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276F86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3</w:t>
            </w:r>
          </w:p>
        </w:tc>
      </w:tr>
      <w:tr w:rsidR="00144B8E" w14:paraId="184BB289" w14:textId="77777777" w:rsidTr="00144B8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7E080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 &lt; O x C x 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C4460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56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7E15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D28A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DDBF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4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CAD9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CFE89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D7E8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CA436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4A64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3</w:t>
            </w:r>
          </w:p>
        </w:tc>
      </w:tr>
      <w:tr w:rsidR="00144B8E" w14:paraId="05D14EB0" w14:textId="77777777" w:rsidTr="00144B8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CE2D9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 &lt; O x C x 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777B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3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7D1D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6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9E75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CE45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0175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B9675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7CF1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13F6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9871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4</w:t>
            </w:r>
          </w:p>
        </w:tc>
      </w:tr>
      <w:tr w:rsidR="00144B8E" w14:paraId="794872D2" w14:textId="77777777" w:rsidTr="00144B8E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C45FAC" w14:textId="77777777" w:rsidR="00144B8E" w:rsidRPr="00144B8E" w:rsidRDefault="00144B8E">
            <w:pPr>
              <w:spacing w:after="0"/>
              <w:rPr>
                <w:rFonts w:cs="Times New Roman"/>
                <w:szCs w:val="24"/>
                <w:lang w:val="es-ES"/>
              </w:rPr>
            </w:pPr>
            <w:r w:rsidRPr="00144B8E">
              <w:rPr>
                <w:rFonts w:cs="Times New Roman"/>
                <w:szCs w:val="24"/>
                <w:lang w:val="es-ES"/>
              </w:rPr>
              <w:t>Rfr &lt; Lfr x C x 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9729FF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6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32CD50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3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FB604F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13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AAA66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BF2A0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BCB34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375981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0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717D1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D96D71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4</w:t>
            </w:r>
          </w:p>
        </w:tc>
      </w:tr>
    </w:tbl>
    <w:p w14:paraId="6B69DC45" w14:textId="77777777" w:rsidR="00144B8E" w:rsidRDefault="00144B8E" w:rsidP="00144B8E">
      <w:pPr>
        <w:rPr>
          <w:rFonts w:cs="Times New Roman"/>
          <w:kern w:val="2"/>
          <w:szCs w:val="24"/>
          <w14:ligatures w14:val="standardContextual"/>
        </w:rPr>
      </w:pPr>
    </w:p>
    <w:p w14:paraId="5734382E" w14:textId="77777777" w:rsidR="00144B8E" w:rsidRDefault="00144B8E" w:rsidP="00144B8E">
      <w:pPr>
        <w:rPr>
          <w:rFonts w:cs="Times New Roman"/>
          <w:b/>
          <w:bCs/>
          <w:szCs w:val="24"/>
        </w:rPr>
      </w:pPr>
    </w:p>
    <w:p w14:paraId="095C12F5" w14:textId="77777777" w:rsidR="00144B8E" w:rsidRDefault="00144B8E" w:rsidP="00144B8E">
      <w:pPr>
        <w:rPr>
          <w:rFonts w:cs="Times New Roman"/>
          <w:b/>
          <w:bCs/>
          <w:szCs w:val="24"/>
        </w:rPr>
      </w:pPr>
    </w:p>
    <w:p w14:paraId="2C4FF71B" w14:textId="77777777" w:rsidR="00144B8E" w:rsidRDefault="00144B8E" w:rsidP="00144B8E">
      <w:pPr>
        <w:rPr>
          <w:rFonts w:cs="Times New Roman"/>
          <w:b/>
          <w:bCs/>
          <w:szCs w:val="24"/>
        </w:rPr>
      </w:pPr>
    </w:p>
    <w:p w14:paraId="60C0C5C1" w14:textId="77777777" w:rsidR="00144B8E" w:rsidRDefault="00144B8E" w:rsidP="00144B8E">
      <w:pPr>
        <w:rPr>
          <w:rFonts w:cs="Times New Roman"/>
          <w:b/>
          <w:bCs/>
          <w:szCs w:val="24"/>
        </w:rPr>
      </w:pPr>
    </w:p>
    <w:p w14:paraId="7230ABBF" w14:textId="77777777" w:rsidR="00144B8E" w:rsidRDefault="00144B8E" w:rsidP="00144B8E">
      <w:pPr>
        <w:rPr>
          <w:rFonts w:cs="Times New Roman"/>
          <w:b/>
          <w:bCs/>
          <w:szCs w:val="24"/>
        </w:rPr>
      </w:pPr>
    </w:p>
    <w:p w14:paraId="51CA5E9B" w14:textId="77777777" w:rsidR="00144B8E" w:rsidRDefault="00144B8E" w:rsidP="00144B8E">
      <w:pPr>
        <w:rPr>
          <w:rFonts w:cs="Times New Roman"/>
          <w:b/>
          <w:bCs/>
          <w:szCs w:val="24"/>
        </w:rPr>
      </w:pPr>
    </w:p>
    <w:p w14:paraId="12C77FD5" w14:textId="14A60CD3" w:rsidR="00144B8E" w:rsidRDefault="00144B8E" w:rsidP="00144B8E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Table </w:t>
      </w:r>
      <w:r w:rsidR="00215C37">
        <w:rPr>
          <w:rFonts w:cs="Times New Roman"/>
          <w:b/>
          <w:bCs/>
          <w:szCs w:val="24"/>
        </w:rPr>
        <w:t>6</w:t>
      </w:r>
      <w:r>
        <w:rPr>
          <w:rFonts w:cs="Times New Roman"/>
          <w:b/>
          <w:bCs/>
          <w:szCs w:val="24"/>
        </w:rPr>
        <w:t xml:space="preserve">. </w:t>
      </w:r>
    </w:p>
    <w:p w14:paraId="0A7FCAA0" w14:textId="7271B394" w:rsidR="00144B8E" w:rsidRDefault="00144B8E" w:rsidP="00144B8E">
      <w:pPr>
        <w:rPr>
          <w:rFonts w:cs="Times New Roman"/>
          <w:szCs w:val="24"/>
        </w:rPr>
      </w:pPr>
      <w:r>
        <w:rPr>
          <w:rFonts w:cs="Times New Roman"/>
          <w:i/>
          <w:iCs/>
          <w:szCs w:val="24"/>
        </w:rPr>
        <w:t xml:space="preserve">ANOVAs for absolute </w:t>
      </w:r>
      <w:r w:rsidR="008038FB">
        <w:rPr>
          <w:rFonts w:cs="Times New Roman"/>
          <w:i/>
          <w:iCs/>
          <w:szCs w:val="24"/>
        </w:rPr>
        <w:t xml:space="preserve">power </w:t>
      </w:r>
      <w:r>
        <w:rPr>
          <w:rFonts w:cs="Times New Roman"/>
          <w:i/>
          <w:iCs/>
          <w:szCs w:val="24"/>
        </w:rPr>
        <w:t>with eyes close (EC) condition</w:t>
      </w:r>
      <w:r>
        <w:rPr>
          <w:rFonts w:cs="Times New Roman"/>
          <w:szCs w:val="24"/>
        </w:rPr>
        <w:t>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13"/>
        <w:gridCol w:w="996"/>
        <w:gridCol w:w="1327"/>
        <w:gridCol w:w="1327"/>
        <w:gridCol w:w="1339"/>
        <w:gridCol w:w="1327"/>
        <w:gridCol w:w="1328"/>
        <w:gridCol w:w="1351"/>
        <w:gridCol w:w="1328"/>
        <w:gridCol w:w="1328"/>
      </w:tblGrid>
      <w:tr w:rsidR="00144B8E" w14:paraId="5C95D4CE" w14:textId="77777777" w:rsidTr="00144B8E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D1119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6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D5D60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  <w:lang w:val="es-ES"/>
              </w:rPr>
            </w:pPr>
            <w:r>
              <w:rPr>
                <w:rFonts w:cs="Times New Roman"/>
                <w:szCs w:val="24"/>
              </w:rPr>
              <w:t>Theta</w:t>
            </w:r>
          </w:p>
        </w:tc>
        <w:tc>
          <w:tcPr>
            <w:tcW w:w="41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80C499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pha</w:t>
            </w:r>
          </w:p>
        </w:tc>
        <w:tc>
          <w:tcPr>
            <w:tcW w:w="4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031DA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ta</w:t>
            </w:r>
          </w:p>
        </w:tc>
      </w:tr>
      <w:tr w:rsidR="00144B8E" w14:paraId="2E7231D6" w14:textId="77777777" w:rsidTr="00144B8E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1B8B3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E7B15F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8C7D9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BA582F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p²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D5A62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538D3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5D649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p²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E937E5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121EC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32FF20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p²</w:t>
            </w:r>
          </w:p>
        </w:tc>
      </w:tr>
      <w:tr w:rsidR="00144B8E" w14:paraId="2AB6969D" w14:textId="77777777" w:rsidTr="00144B8E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EEB5F5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in effects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7625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400C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E275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8CB4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AB72F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26AD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A12C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001A4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BA8C6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44B8E" w14:paraId="2EA19B43" w14:textId="77777777" w:rsidTr="00144B8E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BCC0FA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 &lt; O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441CA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138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0BE05F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97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AB951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0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82B758" w14:textId="77777777" w:rsidR="00144B8E" w:rsidRDefault="00144B8E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5.97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C082B7" w14:textId="77777777" w:rsidR="00144B8E" w:rsidRDefault="00144B8E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.01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634E7E" w14:textId="77777777" w:rsidR="00144B8E" w:rsidRDefault="00144B8E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.07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C71177" w14:textId="77777777" w:rsidR="00144B8E" w:rsidRPr="00144B8E" w:rsidRDefault="00144B8E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44B8E">
              <w:rPr>
                <w:rFonts w:cs="Times New Roman"/>
                <w:b/>
                <w:bCs/>
                <w:szCs w:val="24"/>
              </w:rPr>
              <w:t>2.9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F5C5F7" w14:textId="77777777" w:rsidR="00144B8E" w:rsidRPr="00144B8E" w:rsidRDefault="00144B8E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44B8E">
              <w:rPr>
                <w:rFonts w:cs="Times New Roman"/>
                <w:b/>
                <w:bCs/>
                <w:szCs w:val="24"/>
              </w:rPr>
              <w:t>.09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B8765D" w14:textId="77777777" w:rsidR="00144B8E" w:rsidRPr="00144B8E" w:rsidRDefault="00144B8E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44B8E">
              <w:rPr>
                <w:rFonts w:cs="Times New Roman"/>
                <w:b/>
                <w:bCs/>
                <w:szCs w:val="24"/>
              </w:rPr>
              <w:t>.039</w:t>
            </w:r>
          </w:p>
        </w:tc>
      </w:tr>
      <w:tr w:rsidR="00144B8E" w14:paraId="14404421" w14:textId="77777777" w:rsidTr="00144B8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E2C24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 &lt; O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0098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13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AD046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0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4B870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48492" w14:textId="77777777" w:rsidR="00144B8E" w:rsidRDefault="00144B8E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3.54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E8D62" w14:textId="77777777" w:rsidR="00144B8E" w:rsidRDefault="00144B8E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.0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2D939" w14:textId="77777777" w:rsidR="00144B8E" w:rsidRDefault="00144B8E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.0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41369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9635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58D74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13</w:t>
            </w:r>
          </w:p>
        </w:tc>
      </w:tr>
      <w:tr w:rsidR="00144B8E" w14:paraId="01D3218C" w14:textId="77777777" w:rsidTr="00144B8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2672E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 &lt; O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D043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2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8584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8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0538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16A90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9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1EE3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C1D3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92556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9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A3F1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32FF1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7</w:t>
            </w:r>
          </w:p>
        </w:tc>
      </w:tr>
      <w:tr w:rsidR="00144B8E" w14:paraId="1ADB8B22" w14:textId="77777777" w:rsidTr="00144B8E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BAA80A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fr &lt; Lfr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CD599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784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F37535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4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E473A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35C22F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23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6749D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894D05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5C9967" w14:textId="77777777" w:rsidR="00144B8E" w:rsidRDefault="00144B8E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3.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75BD10" w14:textId="77777777" w:rsidR="00144B8E" w:rsidRDefault="00144B8E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.0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E2F4F1" w14:textId="77777777" w:rsidR="00144B8E" w:rsidRDefault="00144B8E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.040</w:t>
            </w:r>
          </w:p>
        </w:tc>
      </w:tr>
      <w:tr w:rsidR="00144B8E" w14:paraId="59185DC5" w14:textId="77777777" w:rsidTr="00144B8E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755910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action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E6A01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9688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CD85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469C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9FD6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A847F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9EB8F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E845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27208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44B8E" w14:paraId="20B7E35A" w14:textId="77777777" w:rsidTr="00144B8E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D23047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 &lt; O x C x E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92C1E0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13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247D0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76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DE2AE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7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21795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154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392E76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0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B84AA0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1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1382D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55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902E9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9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58B8D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2</w:t>
            </w:r>
          </w:p>
        </w:tc>
      </w:tr>
      <w:tr w:rsidR="00144B8E" w14:paraId="0C7DBB5D" w14:textId="77777777" w:rsidTr="00144B8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9C5F8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 &lt; O x C x 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C968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4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6C3C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6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19F3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6708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7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7B991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6D74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E86D5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75565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3F07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4</w:t>
            </w:r>
          </w:p>
        </w:tc>
      </w:tr>
      <w:tr w:rsidR="00144B8E" w14:paraId="326F6099" w14:textId="77777777" w:rsidTr="00144B8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98B11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 &lt; O x C x 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8F26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2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924F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7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C5B71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CE8F9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68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27A0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FB1F6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B014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D1BF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6D9D4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11</w:t>
            </w:r>
          </w:p>
        </w:tc>
      </w:tr>
      <w:tr w:rsidR="00144B8E" w14:paraId="7635431C" w14:textId="77777777" w:rsidTr="00144B8E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D9AB77" w14:textId="77777777" w:rsidR="00144B8E" w:rsidRPr="00144B8E" w:rsidRDefault="00144B8E">
            <w:pPr>
              <w:spacing w:after="0"/>
              <w:rPr>
                <w:rFonts w:cs="Times New Roman"/>
                <w:szCs w:val="24"/>
                <w:lang w:val="es-ES"/>
              </w:rPr>
            </w:pPr>
            <w:r w:rsidRPr="00144B8E">
              <w:rPr>
                <w:rFonts w:cs="Times New Roman"/>
                <w:szCs w:val="24"/>
                <w:lang w:val="es-ES"/>
              </w:rPr>
              <w:t>Rfr &lt; Lfr x C x 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93E4E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0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C212C4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4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56CBA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CFDFC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93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C9610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9B8A0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0A2100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A0F8A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6F2D9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0</w:t>
            </w:r>
          </w:p>
        </w:tc>
      </w:tr>
    </w:tbl>
    <w:p w14:paraId="745C8507" w14:textId="77777777" w:rsidR="00144B8E" w:rsidRDefault="00144B8E" w:rsidP="00144B8E">
      <w:pPr>
        <w:rPr>
          <w:rFonts w:cs="Times New Roman"/>
          <w:kern w:val="2"/>
          <w:szCs w:val="24"/>
          <w14:ligatures w14:val="standardContextual"/>
        </w:rPr>
      </w:pPr>
    </w:p>
    <w:p w14:paraId="1C684120" w14:textId="77777777" w:rsidR="00144B8E" w:rsidRDefault="00144B8E" w:rsidP="00144B8E">
      <w:pPr>
        <w:rPr>
          <w:rFonts w:cs="Times New Roman"/>
          <w:b/>
          <w:bCs/>
          <w:szCs w:val="24"/>
        </w:rPr>
      </w:pPr>
    </w:p>
    <w:p w14:paraId="66972B89" w14:textId="77777777" w:rsidR="00144B8E" w:rsidRDefault="00144B8E" w:rsidP="00144B8E">
      <w:pPr>
        <w:rPr>
          <w:rFonts w:cs="Times New Roman"/>
          <w:b/>
          <w:bCs/>
          <w:szCs w:val="24"/>
        </w:rPr>
      </w:pPr>
    </w:p>
    <w:p w14:paraId="506E087A" w14:textId="77777777" w:rsidR="00144B8E" w:rsidRDefault="00144B8E" w:rsidP="00144B8E">
      <w:pPr>
        <w:rPr>
          <w:rFonts w:cs="Times New Roman"/>
          <w:b/>
          <w:bCs/>
          <w:szCs w:val="24"/>
        </w:rPr>
      </w:pPr>
    </w:p>
    <w:p w14:paraId="284804C4" w14:textId="77777777" w:rsidR="00144B8E" w:rsidRDefault="00144B8E" w:rsidP="00144B8E">
      <w:pPr>
        <w:rPr>
          <w:rFonts w:cs="Times New Roman"/>
          <w:b/>
          <w:bCs/>
          <w:szCs w:val="24"/>
        </w:rPr>
      </w:pPr>
    </w:p>
    <w:p w14:paraId="6DEBA1E0" w14:textId="77777777" w:rsidR="00144B8E" w:rsidRDefault="00144B8E" w:rsidP="00144B8E">
      <w:pPr>
        <w:rPr>
          <w:rFonts w:cs="Times New Roman"/>
          <w:b/>
          <w:bCs/>
          <w:szCs w:val="24"/>
        </w:rPr>
      </w:pPr>
    </w:p>
    <w:p w14:paraId="03AE03F1" w14:textId="77777777" w:rsidR="00144B8E" w:rsidRDefault="00144B8E" w:rsidP="00144B8E">
      <w:pPr>
        <w:rPr>
          <w:rFonts w:cs="Times New Roman"/>
          <w:b/>
          <w:bCs/>
          <w:szCs w:val="24"/>
        </w:rPr>
      </w:pPr>
    </w:p>
    <w:p w14:paraId="71E51196" w14:textId="4EBE433B" w:rsidR="00144B8E" w:rsidRDefault="00144B8E" w:rsidP="00144B8E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Table </w:t>
      </w:r>
      <w:r w:rsidR="00215C37">
        <w:rPr>
          <w:rFonts w:cs="Times New Roman"/>
          <w:b/>
          <w:bCs/>
          <w:szCs w:val="24"/>
        </w:rPr>
        <w:t>7</w:t>
      </w:r>
      <w:r>
        <w:rPr>
          <w:rFonts w:cs="Times New Roman"/>
          <w:b/>
          <w:bCs/>
          <w:szCs w:val="24"/>
        </w:rPr>
        <w:t xml:space="preserve">. </w:t>
      </w:r>
    </w:p>
    <w:p w14:paraId="7BE09B54" w14:textId="77777777" w:rsidR="00144B8E" w:rsidRDefault="00144B8E" w:rsidP="00144B8E">
      <w:pPr>
        <w:rPr>
          <w:rFonts w:cs="Times New Roman"/>
          <w:szCs w:val="24"/>
        </w:rPr>
      </w:pPr>
      <w:r>
        <w:rPr>
          <w:rFonts w:cs="Times New Roman"/>
          <w:i/>
          <w:iCs/>
          <w:szCs w:val="24"/>
        </w:rPr>
        <w:t>ANOVAs for reactivity</w:t>
      </w:r>
      <w:r>
        <w:rPr>
          <w:rFonts w:cs="Times New Roman"/>
          <w:szCs w:val="24"/>
        </w:rPr>
        <w:t>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24"/>
        <w:gridCol w:w="877"/>
        <w:gridCol w:w="1339"/>
        <w:gridCol w:w="1339"/>
        <w:gridCol w:w="1367"/>
        <w:gridCol w:w="1339"/>
        <w:gridCol w:w="1340"/>
        <w:gridCol w:w="1359"/>
        <w:gridCol w:w="1340"/>
        <w:gridCol w:w="1340"/>
      </w:tblGrid>
      <w:tr w:rsidR="00144B8E" w14:paraId="096815F0" w14:textId="77777777" w:rsidTr="00144B8E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3DED2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6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78217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  <w:lang w:val="es-ES"/>
              </w:rPr>
            </w:pPr>
            <w:r>
              <w:rPr>
                <w:rFonts w:cs="Times New Roman"/>
                <w:szCs w:val="24"/>
              </w:rPr>
              <w:t>Theta</w:t>
            </w:r>
          </w:p>
        </w:tc>
        <w:tc>
          <w:tcPr>
            <w:tcW w:w="41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A9945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pha</w:t>
            </w:r>
          </w:p>
        </w:tc>
        <w:tc>
          <w:tcPr>
            <w:tcW w:w="4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ACEF60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ta</w:t>
            </w:r>
          </w:p>
        </w:tc>
      </w:tr>
      <w:tr w:rsidR="00144B8E" w14:paraId="7CF1DB97" w14:textId="77777777" w:rsidTr="00144B8E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E466A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80537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0F8300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2197B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p²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C696CF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944DA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74D4D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p²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153024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E4A33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56D33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p²</w:t>
            </w:r>
          </w:p>
        </w:tc>
      </w:tr>
      <w:tr w:rsidR="00144B8E" w14:paraId="5514FD17" w14:textId="77777777" w:rsidTr="00144B8E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821E5F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in effects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41FB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19D54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D5DE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95910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AA05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6082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415F1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A7A7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A199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44B8E" w14:paraId="052848D0" w14:textId="77777777" w:rsidTr="00144B8E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3E3486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 &lt; O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71B1FF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58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C6821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02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7A83C1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2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1D483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6466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67922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4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5E18D1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EAC412" w14:textId="77777777" w:rsidR="00144B8E" w:rsidRPr="00144B8E" w:rsidRDefault="00144B8E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44B8E">
              <w:rPr>
                <w:rFonts w:cs="Times New Roman"/>
                <w:b/>
                <w:bCs/>
                <w:szCs w:val="24"/>
              </w:rPr>
              <w:t>2.6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70BE94" w14:textId="77777777" w:rsidR="00144B8E" w:rsidRPr="00144B8E" w:rsidRDefault="00144B8E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44B8E">
              <w:rPr>
                <w:rFonts w:cs="Times New Roman"/>
                <w:b/>
                <w:bCs/>
                <w:szCs w:val="24"/>
              </w:rPr>
              <w:t>.01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4C1E03" w14:textId="77777777" w:rsidR="00144B8E" w:rsidRPr="00144B8E" w:rsidRDefault="00144B8E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44B8E">
              <w:rPr>
                <w:rFonts w:cs="Times New Roman"/>
                <w:b/>
                <w:bCs/>
                <w:szCs w:val="24"/>
              </w:rPr>
              <w:t>.035</w:t>
            </w:r>
          </w:p>
        </w:tc>
      </w:tr>
      <w:tr w:rsidR="00144B8E" w14:paraId="44854D1D" w14:textId="77777777" w:rsidTr="00144B8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E005E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 &lt; O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107D0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7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5A58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C2CB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B7DC9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90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548AF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2320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6D359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6C0C5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E0B5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12</w:t>
            </w:r>
          </w:p>
        </w:tc>
      </w:tr>
      <w:tr w:rsidR="00144B8E" w14:paraId="308294BA" w14:textId="77777777" w:rsidTr="00144B8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C22FB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 &lt; O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6E209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A277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6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9FDC5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1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91EBE" w14:textId="77777777" w:rsidR="00144B8E" w:rsidRPr="00144B8E" w:rsidRDefault="00144B8E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44B8E">
              <w:rPr>
                <w:rFonts w:cs="Times New Roman"/>
                <w:b/>
                <w:bCs/>
                <w:szCs w:val="24"/>
              </w:rPr>
              <w:t>4.0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D575B" w14:textId="77777777" w:rsidR="00144B8E" w:rsidRPr="00144B8E" w:rsidRDefault="00144B8E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44B8E">
              <w:rPr>
                <w:rFonts w:cs="Times New Roman"/>
                <w:b/>
                <w:bCs/>
                <w:szCs w:val="24"/>
              </w:rPr>
              <w:t>.0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D3352" w14:textId="77777777" w:rsidR="00144B8E" w:rsidRPr="00144B8E" w:rsidRDefault="00144B8E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44B8E">
              <w:rPr>
                <w:rFonts w:cs="Times New Roman"/>
                <w:b/>
                <w:bCs/>
                <w:szCs w:val="24"/>
              </w:rPr>
              <w:t>.0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6B4F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96251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D773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10</w:t>
            </w:r>
          </w:p>
        </w:tc>
      </w:tr>
      <w:tr w:rsidR="00144B8E" w14:paraId="49BCD0B7" w14:textId="77777777" w:rsidTr="00144B8E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907C10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fr &lt; Lfr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F43924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7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41174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83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27131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13ABA6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3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ACE0C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3864E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848CC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19560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05488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8</w:t>
            </w:r>
          </w:p>
        </w:tc>
      </w:tr>
      <w:tr w:rsidR="00144B8E" w14:paraId="77958CDF" w14:textId="77777777" w:rsidTr="00144B8E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9FDC9C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action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F4E9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71C3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28C0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3A44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2955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8A23F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50AB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9521F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02CD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44B8E" w14:paraId="2E33E530" w14:textId="77777777" w:rsidTr="00144B8E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4A3382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 &lt; O x C x E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A6DCA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5321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6C48D0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18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32325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1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C2518F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91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BF8A86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9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3243FF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67574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186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8CA0E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9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06854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0</w:t>
            </w:r>
          </w:p>
        </w:tc>
      </w:tr>
      <w:tr w:rsidR="00144B8E" w14:paraId="34D7C377" w14:textId="77777777" w:rsidTr="00144B8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C2799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 &lt; O x C x 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7E52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08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F21C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6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06906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9E3D1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9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5C48E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2708D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4998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2B4C0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CE206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2</w:t>
            </w:r>
          </w:p>
        </w:tc>
      </w:tr>
      <w:tr w:rsidR="00144B8E" w14:paraId="49E6D122" w14:textId="77777777" w:rsidTr="00144B8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28A6A" w14:textId="77777777" w:rsidR="00144B8E" w:rsidRDefault="00144B8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 &lt; O x C x 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4F636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632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654C8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0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F23FF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4AEFA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15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96F47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EFB6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FFED4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FE560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F9653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2</w:t>
            </w:r>
          </w:p>
        </w:tc>
      </w:tr>
      <w:tr w:rsidR="00144B8E" w14:paraId="58A3FBB2" w14:textId="77777777" w:rsidTr="00144B8E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F1DD3E" w14:textId="77777777" w:rsidR="00144B8E" w:rsidRPr="00144B8E" w:rsidRDefault="00144B8E">
            <w:pPr>
              <w:spacing w:after="0"/>
              <w:rPr>
                <w:rFonts w:cs="Times New Roman"/>
                <w:szCs w:val="24"/>
                <w:lang w:val="es-ES"/>
              </w:rPr>
            </w:pPr>
            <w:r w:rsidRPr="00144B8E">
              <w:rPr>
                <w:rFonts w:cs="Times New Roman"/>
                <w:szCs w:val="24"/>
                <w:lang w:val="es-ES"/>
              </w:rPr>
              <w:t>Rfr &lt; Lfr x C x 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C16FD5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2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EC3630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59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E7BA5C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E53CFB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19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612FB2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6F7039" w14:textId="77777777" w:rsidR="00144B8E" w:rsidRDefault="00144B8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30E2CB" w14:textId="77777777" w:rsidR="00144B8E" w:rsidRDefault="00144B8E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3.18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796667" w14:textId="77777777" w:rsidR="00144B8E" w:rsidRDefault="00144B8E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.0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5A6365" w14:textId="77777777" w:rsidR="00144B8E" w:rsidRDefault="00144B8E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.042</w:t>
            </w:r>
          </w:p>
        </w:tc>
      </w:tr>
    </w:tbl>
    <w:p w14:paraId="25FBCBFC" w14:textId="77777777" w:rsidR="00144B8E" w:rsidRDefault="00144B8E" w:rsidP="00144B8E">
      <w:pPr>
        <w:rPr>
          <w:rFonts w:cs="Times New Roman"/>
          <w:kern w:val="2"/>
          <w:szCs w:val="24"/>
          <w14:ligatures w14:val="standardContextual"/>
        </w:rPr>
      </w:pPr>
    </w:p>
    <w:p w14:paraId="02FC5EB5" w14:textId="77777777" w:rsidR="00144B8E" w:rsidRPr="00144B8E" w:rsidRDefault="00144B8E" w:rsidP="00144B8E"/>
    <w:sectPr w:rsidR="00144B8E" w:rsidRPr="00144B8E" w:rsidSect="00674B68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E5D092" w14:textId="77777777" w:rsidR="00016D5E" w:rsidRDefault="00016D5E" w:rsidP="00117666">
      <w:pPr>
        <w:spacing w:after="0"/>
      </w:pPr>
      <w:r>
        <w:separator/>
      </w:r>
    </w:p>
  </w:endnote>
  <w:endnote w:type="continuationSeparator" w:id="0">
    <w:p w14:paraId="33E94323" w14:textId="77777777" w:rsidR="00016D5E" w:rsidRDefault="00016D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6624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6624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6624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6624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6624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6624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0A2300" w14:textId="77777777" w:rsidR="00016D5E" w:rsidRDefault="00016D5E" w:rsidP="00117666">
      <w:pPr>
        <w:spacing w:after="0"/>
      </w:pPr>
      <w:r>
        <w:separator/>
      </w:r>
    </w:p>
  </w:footnote>
  <w:footnote w:type="continuationSeparator" w:id="0">
    <w:p w14:paraId="144025D3" w14:textId="77777777" w:rsidR="00016D5E" w:rsidRDefault="00016D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6624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6624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D5E"/>
    <w:rsid w:val="00034304"/>
    <w:rsid w:val="00035434"/>
    <w:rsid w:val="00052A14"/>
    <w:rsid w:val="00077D53"/>
    <w:rsid w:val="00105FD9"/>
    <w:rsid w:val="00117666"/>
    <w:rsid w:val="00144B8E"/>
    <w:rsid w:val="001549D3"/>
    <w:rsid w:val="00160065"/>
    <w:rsid w:val="00177D84"/>
    <w:rsid w:val="001B1D8A"/>
    <w:rsid w:val="00215C37"/>
    <w:rsid w:val="00264050"/>
    <w:rsid w:val="00267D18"/>
    <w:rsid w:val="00271E5B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3C7F"/>
    <w:rsid w:val="00654E8F"/>
    <w:rsid w:val="00660D05"/>
    <w:rsid w:val="00674B68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8FB"/>
    <w:rsid w:val="00803D24"/>
    <w:rsid w:val="00817DD6"/>
    <w:rsid w:val="00831AF4"/>
    <w:rsid w:val="00885156"/>
    <w:rsid w:val="008A3707"/>
    <w:rsid w:val="008D7523"/>
    <w:rsid w:val="009151AA"/>
    <w:rsid w:val="0093429D"/>
    <w:rsid w:val="00943573"/>
    <w:rsid w:val="00970F7D"/>
    <w:rsid w:val="009747A9"/>
    <w:rsid w:val="00994A3D"/>
    <w:rsid w:val="009C2B12"/>
    <w:rsid w:val="009C70F3"/>
    <w:rsid w:val="00A174D9"/>
    <w:rsid w:val="00A569CD"/>
    <w:rsid w:val="00AB5EE2"/>
    <w:rsid w:val="00AB6715"/>
    <w:rsid w:val="00AE1A96"/>
    <w:rsid w:val="00B1671E"/>
    <w:rsid w:val="00B25EB8"/>
    <w:rsid w:val="00B354E1"/>
    <w:rsid w:val="00B37F4D"/>
    <w:rsid w:val="00B41020"/>
    <w:rsid w:val="00C52A7B"/>
    <w:rsid w:val="00C56BAF"/>
    <w:rsid w:val="00C679AA"/>
    <w:rsid w:val="00C750CB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624D"/>
    <w:rsid w:val="00E866C9"/>
    <w:rsid w:val="00EA3D3C"/>
    <w:rsid w:val="00F04245"/>
    <w:rsid w:val="00F11AE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7</Pages>
  <Words>916</Words>
  <Characters>503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rmen Requena Hernández</cp:lastModifiedBy>
  <cp:revision>10</cp:revision>
  <cp:lastPrinted>2013-10-03T12:51:00Z</cp:lastPrinted>
  <dcterms:created xsi:type="dcterms:W3CDTF">2024-04-18T14:59:00Z</dcterms:created>
  <dcterms:modified xsi:type="dcterms:W3CDTF">2024-06-26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